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30910" w14:textId="77777777" w:rsidR="00766FB4" w:rsidRDefault="00766FB4" w:rsidP="00766FB4">
      <w:pPr>
        <w:tabs>
          <w:tab w:val="left" w:pos="3975"/>
        </w:tabs>
        <w:snapToGrid w:val="0"/>
        <w:spacing w:after="0" w:line="480" w:lineRule="auto"/>
        <w:jc w:val="center"/>
        <w:rPr>
          <w:rFonts w:ascii="Times New Roman" w:eastAsia="HYSinMyeongJo-Medium" w:hAnsi="Times New Roman" w:cs="Times New Roman"/>
          <w:b/>
          <w:bCs/>
          <w:sz w:val="24"/>
          <w:szCs w:val="24"/>
        </w:rPr>
      </w:pPr>
      <w:r w:rsidRPr="006D2664">
        <w:rPr>
          <w:rFonts w:ascii="Times New Roman" w:eastAsia="HYSinMyeongJo-Medium" w:hAnsi="Times New Roman" w:cs="Times New Roman"/>
          <w:b/>
          <w:bCs/>
          <w:sz w:val="24"/>
          <w:szCs w:val="24"/>
        </w:rPr>
        <w:t xml:space="preserve">Development </w:t>
      </w:r>
      <w:r w:rsidRPr="00FD1F6D">
        <w:rPr>
          <w:rFonts w:ascii="Times New Roman" w:eastAsia="HYSinMyeongJo-Medium" w:hAnsi="Times New Roman" w:cs="Times New Roman"/>
          <w:b/>
          <w:bCs/>
          <w:sz w:val="24"/>
          <w:szCs w:val="24"/>
        </w:rPr>
        <w:t xml:space="preserve">of </w:t>
      </w:r>
      <w:bookmarkStart w:id="0" w:name="_Hlk63072390"/>
      <w:r w:rsidRPr="00FD1F6D">
        <w:rPr>
          <w:rFonts w:ascii="Times New Roman" w:eastAsia="HYSinMyeongJo-Medium" w:hAnsi="Times New Roman" w:cs="Times New Roman"/>
          <w:b/>
          <w:bCs/>
          <w:sz w:val="24"/>
          <w:szCs w:val="24"/>
        </w:rPr>
        <w:t>E</w:t>
      </w:r>
      <w:r w:rsidRPr="006D2664">
        <w:rPr>
          <w:rFonts w:ascii="Times New Roman" w:eastAsia="HYSinMyeongJo-Medium" w:hAnsi="Times New Roman" w:cs="Times New Roman"/>
          <w:b/>
          <w:bCs/>
          <w:sz w:val="24"/>
          <w:szCs w:val="24"/>
        </w:rPr>
        <w:t>mergency Nursing Care Competency Scale for School Nurses</w:t>
      </w:r>
    </w:p>
    <w:bookmarkEnd w:id="0"/>
    <w:p w14:paraId="241F98F6" w14:textId="3DF9091D" w:rsidR="00766FB4" w:rsidRDefault="00766FB4" w:rsidP="00766FB4">
      <w:pPr>
        <w:tabs>
          <w:tab w:val="left" w:pos="3975"/>
        </w:tabs>
        <w:snapToGrid w:val="0"/>
        <w:spacing w:after="0" w:line="480" w:lineRule="auto"/>
        <w:jc w:val="center"/>
        <w:rPr>
          <w:rFonts w:ascii="Times New Roman" w:eastAsia="HYSinMyeongJo-Medium" w:hAnsi="Times New Roman" w:cs="Times New Roman"/>
          <w:b/>
          <w:bCs/>
          <w:sz w:val="24"/>
          <w:szCs w:val="24"/>
          <w:vertAlign w:val="superscript"/>
        </w:rPr>
      </w:pPr>
      <w:proofErr w:type="spellStart"/>
      <w:r>
        <w:rPr>
          <w:rFonts w:ascii="Times New Roman" w:eastAsia="HYSinMyeongJo-Medium" w:hAnsi="Times New Roman" w:cs="Times New Roman" w:hint="eastAsia"/>
          <w:b/>
          <w:bCs/>
          <w:sz w:val="24"/>
          <w:szCs w:val="24"/>
        </w:rPr>
        <w:t>J</w:t>
      </w:r>
      <w:r>
        <w:rPr>
          <w:rFonts w:ascii="Times New Roman" w:eastAsia="HYSinMyeongJo-Medium" w:hAnsi="Times New Roman" w:cs="Times New Roman"/>
          <w:b/>
          <w:bCs/>
          <w:sz w:val="24"/>
          <w:szCs w:val="24"/>
        </w:rPr>
        <w:t>aehee</w:t>
      </w:r>
      <w:proofErr w:type="spellEnd"/>
      <w:r>
        <w:rPr>
          <w:rFonts w:ascii="Times New Roman" w:eastAsia="HYSinMyeongJo-Medium" w:hAnsi="Times New Roman" w:cs="Times New Roman"/>
          <w:b/>
          <w:bCs/>
          <w:sz w:val="24"/>
          <w:szCs w:val="24"/>
        </w:rPr>
        <w:t xml:space="preserve"> Yoon</w:t>
      </w:r>
    </w:p>
    <w:p w14:paraId="794FAFB0" w14:textId="77777777" w:rsidR="00182D9C" w:rsidRDefault="00182D9C" w:rsidP="008B2D35">
      <w:pPr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25FF07" w14:textId="6CE3CAA4" w:rsidR="00E27729" w:rsidRPr="008B2D35" w:rsidRDefault="001572DD" w:rsidP="008B2D35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72D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E812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D65D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8B2D35" w:rsidRPr="008B2D35">
        <w:rPr>
          <w:rFonts w:ascii="Times New Roman" w:hAnsi="Times New Roman" w:cs="Times New Roman"/>
          <w:sz w:val="24"/>
          <w:szCs w:val="24"/>
          <w:lang w:val="en-US"/>
        </w:rPr>
        <w:t>Result of the Confirmatory Factor Analysi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6"/>
        <w:gridCol w:w="1791"/>
        <w:gridCol w:w="632"/>
        <w:gridCol w:w="5671"/>
        <w:gridCol w:w="700"/>
        <w:gridCol w:w="694"/>
        <w:gridCol w:w="694"/>
        <w:gridCol w:w="694"/>
        <w:gridCol w:w="694"/>
        <w:gridCol w:w="694"/>
        <w:gridCol w:w="887"/>
      </w:tblGrid>
      <w:tr w:rsidR="008B2D35" w:rsidRPr="004E5592" w14:paraId="2B68AE0D" w14:textId="77777777" w:rsidTr="00C5535D">
        <w:trPr>
          <w:trHeight w:val="170"/>
          <w:jc w:val="center"/>
        </w:trPr>
        <w:tc>
          <w:tcPr>
            <w:tcW w:w="179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16AD1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Domain</w:t>
            </w:r>
          </w:p>
        </w:tc>
        <w:tc>
          <w:tcPr>
            <w:tcW w:w="63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7FA54B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tem</w:t>
            </w:r>
            <w:r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56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991E8A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tem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C4C2DC1" w14:textId="327F4104" w:rsidR="009749D5" w:rsidRDefault="009749D5" w:rsidP="009749D5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>
              <w:rPr>
                <w:rFonts w:ascii="Times New Roman" w:eastAsia="HYSinMyeongJo-Medium" w:hAnsi="Times New Roman" w:cs="Times New Roman" w:hint="eastAsia"/>
                <w:sz w:val="21"/>
                <w:szCs w:val="21"/>
                <w:lang w:eastAsia="ko-KR"/>
              </w:rPr>
              <w:t>F</w:t>
            </w:r>
            <w:r w:rsidRPr="009749D5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actor </w:t>
            </w:r>
            <w:r>
              <w:rPr>
                <w:rFonts w:ascii="Times New Roman" w:eastAsia="HYSinMyeongJo-Medium" w:hAnsi="Times New Roman" w:cs="Times New Roman"/>
                <w:sz w:val="21"/>
                <w:szCs w:val="21"/>
              </w:rPr>
              <w:t>L</w:t>
            </w:r>
            <w:r w:rsidRPr="009749D5">
              <w:rPr>
                <w:rFonts w:ascii="Times New Roman" w:eastAsia="HYSinMyeongJo-Medium" w:hAnsi="Times New Roman" w:cs="Times New Roman"/>
                <w:sz w:val="21"/>
                <w:szCs w:val="21"/>
              </w:rPr>
              <w:t>oadin</w:t>
            </w:r>
            <w:r>
              <w:rPr>
                <w:rFonts w:ascii="Times New Roman" w:eastAsia="HYSinMyeongJo-Medium" w:hAnsi="Times New Roman" w:cs="Times New Roman"/>
                <w:sz w:val="21"/>
                <w:szCs w:val="21"/>
              </w:rPr>
              <w:t>g</w:t>
            </w:r>
          </w:p>
          <w:p w14:paraId="3D95EF4F" w14:textId="318410A4" w:rsidR="008B2D35" w:rsidRPr="004E5592" w:rsidRDefault="008B2D35" w:rsidP="009749D5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C0A717B" w14:textId="09C139F7" w:rsidR="008B2D35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CR</w:t>
            </w:r>
          </w:p>
          <w:p w14:paraId="54D964B6" w14:textId="77777777" w:rsidR="009749D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  <w:p w14:paraId="77B055F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≥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96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2DF069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i/>
                <w:iCs/>
                <w:sz w:val="21"/>
                <w:szCs w:val="21"/>
              </w:rPr>
              <w:t>p</w:t>
            </w:r>
          </w:p>
          <w:p w14:paraId="2A77466C" w14:textId="77777777" w:rsidR="008B2D35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value</w:t>
            </w:r>
          </w:p>
          <w:p w14:paraId="010C1C6F" w14:textId="32F98BDC" w:rsidR="009749D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AB786F" w14:textId="3CD56C5C" w:rsidR="008B2D35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SFL</w:t>
            </w:r>
          </w:p>
          <w:p w14:paraId="62AAD811" w14:textId="77777777" w:rsidR="009749D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  <w:p w14:paraId="7538174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≥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3E326F7" w14:textId="4F2FEB6D" w:rsidR="008B2D35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SMC</w:t>
            </w:r>
          </w:p>
          <w:p w14:paraId="7C6799F9" w14:textId="77777777" w:rsidR="009749D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  <w:p w14:paraId="3C5A8F8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≥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0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941C213" w14:textId="2D8ADC72" w:rsidR="008B2D35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AVE</w:t>
            </w:r>
          </w:p>
          <w:p w14:paraId="4337C5F9" w14:textId="77777777" w:rsidR="009749D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  <w:p w14:paraId="6ABF596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≥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695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DAA5AC3" w14:textId="6E533911" w:rsidR="008B2D35" w:rsidRPr="004E5592" w:rsidRDefault="009749D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>
              <w:rPr>
                <w:rFonts w:ascii="Times New Roman" w:eastAsia="HYSinMyeongJo-Medium" w:hAnsi="Times New Roman" w:cs="Times New Roman"/>
                <w:sz w:val="21"/>
                <w:szCs w:val="21"/>
              </w:rPr>
              <w:t>C</w:t>
            </w:r>
            <w:r w:rsidRPr="009749D5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onstruct </w:t>
            </w:r>
            <w:r>
              <w:rPr>
                <w:rFonts w:ascii="Times New Roman" w:eastAsia="HYSinMyeongJo-Medium" w:hAnsi="Times New Roman" w:cs="Times New Roman"/>
                <w:sz w:val="21"/>
                <w:szCs w:val="21"/>
              </w:rPr>
              <w:t>R</w:t>
            </w:r>
            <w:r w:rsidRPr="009749D5">
              <w:rPr>
                <w:rFonts w:ascii="Times New Roman" w:eastAsia="HYSinMyeongJo-Medium" w:hAnsi="Times New Roman" w:cs="Times New Roman"/>
                <w:sz w:val="21"/>
                <w:szCs w:val="21"/>
              </w:rPr>
              <w:t>eliability</w:t>
            </w:r>
            <w:r w:rsidR="008B2D35"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="008B2D35"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≥</w:t>
            </w:r>
            <w:r w:rsidR="008B2D35"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 xml:space="preserve"> </w:t>
            </w:r>
            <w:r w:rsidR="008B2D35"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70</w:t>
            </w:r>
          </w:p>
        </w:tc>
      </w:tr>
      <w:tr w:rsidR="008B2D35" w:rsidRPr="004E5592" w14:paraId="0E28B40E" w14:textId="77777777" w:rsidTr="00C5535D">
        <w:trPr>
          <w:trHeight w:val="170"/>
          <w:jc w:val="center"/>
        </w:trPr>
        <w:tc>
          <w:tcPr>
            <w:tcW w:w="1797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9E9FFF0" w14:textId="77777777" w:rsidR="008B2D35" w:rsidRPr="004E5592" w:rsidRDefault="008B2D35" w:rsidP="00C5535D">
            <w:pPr>
              <w:snapToGrid w:val="0"/>
              <w:spacing w:after="0"/>
              <w:ind w:left="9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6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10C848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567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84465C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300D15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6AE45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CC6EE9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6BC02F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5CB0EC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2DFF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6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6708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9</w:t>
            </w:r>
          </w:p>
        </w:tc>
      </w:tr>
      <w:tr w:rsidR="008B2D35" w:rsidRPr="004E5592" w14:paraId="6E5915CE" w14:textId="77777777" w:rsidTr="00C5535D">
        <w:trPr>
          <w:trHeight w:val="1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A9046F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BFF4F5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Ethical Practic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C92AB3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1C05B0B" w14:textId="77777777" w:rsidR="008B2D35" w:rsidRPr="004E5592" w:rsidRDefault="008B2D35" w:rsidP="00C5535D">
            <w:pPr>
              <w:snapToGrid w:val="0"/>
              <w:spacing w:after="0"/>
              <w:ind w:left="93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do not break the confidentiality of the patients acquired while delivering emergency nursing car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16F9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2CF5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9347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F913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3348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7435D4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E5E9A7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F39C0C9" w14:textId="77777777" w:rsidTr="00C5535D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AA677B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F4BBFA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8048CD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19CC54B" w14:textId="77777777" w:rsidR="008B2D35" w:rsidRPr="004E5592" w:rsidRDefault="008B2D35" w:rsidP="00C5535D">
            <w:pPr>
              <w:snapToGrid w:val="0"/>
              <w:spacing w:after="0"/>
              <w:ind w:left="93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keep my emergency nursing care records in a secure location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97AE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CD3A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0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0581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FC9C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C173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31400A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16A1F2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0C9D887" w14:textId="77777777" w:rsidTr="00C5535D">
        <w:trPr>
          <w:trHeight w:val="1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5A5998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D0017A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Legal Practic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798375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58EC324" w14:textId="77777777" w:rsidR="008B2D35" w:rsidRPr="004E5592" w:rsidRDefault="008B2D35" w:rsidP="00C5535D">
            <w:pPr>
              <w:snapToGrid w:val="0"/>
              <w:spacing w:after="0"/>
              <w:ind w:left="93"/>
              <w:rPr>
                <w:rFonts w:ascii="Times New Roman" w:eastAsia="HYSinMyeongJo-Medium" w:hAnsi="Times New Roman" w:cs="Times New Roman"/>
                <w:w w:val="90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w w:val="90"/>
                <w:sz w:val="21"/>
                <w:szCs w:val="21"/>
              </w:rPr>
              <w:t xml:space="preserve">I </w:t>
            </w:r>
            <w:r w:rsidRPr="004E5592">
              <w:rPr>
                <w:rFonts w:ascii="Times New Roman" w:eastAsia="HYSinMyeongJo-Medium" w:hAnsi="Times New Roman" w:cs="Times New Roman"/>
                <w:kern w:val="24"/>
                <w:sz w:val="21"/>
                <w:szCs w:val="21"/>
              </w:rPr>
              <w:t>adhere to laws and regulations related to the school emergency nursing care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1161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869C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1.6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F152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BE19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A6F4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B5C596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0DD9C8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4E5E0562" w14:textId="77777777" w:rsidTr="00C5535D">
        <w:trPr>
          <w:trHeight w:val="113"/>
          <w:jc w:val="center"/>
        </w:trPr>
        <w:tc>
          <w:tcPr>
            <w:tcW w:w="81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A84A0D0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D1A34D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69D77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47B2B3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435F87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58976A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A79F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5</w:t>
            </w:r>
          </w:p>
        </w:tc>
        <w:tc>
          <w:tcPr>
            <w:tcW w:w="6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64F5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8</w:t>
            </w:r>
          </w:p>
        </w:tc>
      </w:tr>
      <w:tr w:rsidR="008B2D35" w:rsidRPr="004E5592" w14:paraId="279C19B5" w14:textId="77777777" w:rsidTr="00C5535D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8015F7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7B80A0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2-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6B34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8456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AF9A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92E5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3F7A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FB98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D21F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6</w:t>
            </w:r>
          </w:p>
        </w:tc>
      </w:tr>
      <w:tr w:rsidR="008B2D35" w:rsidRPr="004E5592" w14:paraId="7DB4B675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A92F19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24B40F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Assessment &amp; Diagnosi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C07268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95E0619" w14:textId="77777777" w:rsidR="008B2D35" w:rsidRPr="004E5592" w:rsidRDefault="008B2D35" w:rsidP="00C5535D">
            <w:pPr>
              <w:snapToGrid w:val="0"/>
              <w:spacing w:after="0"/>
              <w:ind w:left="96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promptly and systematically assess the state of consciousness, the abnormal appearance, and accidents of patients with head injuri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CCD1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3D2C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1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AE33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B2ED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0A5A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63EDBD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483C1F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F8B4B7D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8C89A6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2D8D4B5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3651BC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kern w:val="24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kern w:val="24"/>
                <w:sz w:val="21"/>
                <w:szCs w:val="21"/>
              </w:rPr>
              <w:t>2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E7EDC6" w14:textId="77777777" w:rsidR="008B2D35" w:rsidRPr="004E5592" w:rsidRDefault="008B2D35" w:rsidP="00C5535D">
            <w:pPr>
              <w:snapToGrid w:val="0"/>
              <w:spacing w:after="0"/>
              <w:ind w:left="96"/>
              <w:rPr>
                <w:rFonts w:ascii="Times New Roman" w:eastAsia="HYSinMyeongJo-Medium" w:hAnsi="Times New Roman" w:cs="Times New Roman"/>
                <w:kern w:val="24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kern w:val="24"/>
                <w:sz w:val="21"/>
                <w:szCs w:val="21"/>
              </w:rPr>
              <w:t>I can promptly and systematically assess the mental status, neurological conditions, medical history, and so on, in patients with syncope or who are consciou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9932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F314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1.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2897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1AE0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DCA5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9281AE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29C418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6CF0084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3DDBB3A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088052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D3B84A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F5E18A6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promptly and systematically assess the breathing, skin conditions, and medical history of patients with allergi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4618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DA3D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A93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1D15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79DF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124C80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B1A9B9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48C0F325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E537E9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42BB734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C200BA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46BBD45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I can promptly and systematically assess the degree of injury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lastRenderedPageBreak/>
              <w:t>(asymmetry, range of motion, swelling, ecchymosis, neurovascular damage, etc.) in patients with musculoskeletal injuri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8AB0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lastRenderedPageBreak/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4FBE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9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0FC7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29E4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EC80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CBDBF1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659A94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20D0E905" w14:textId="77777777" w:rsidTr="00C5535D">
        <w:trPr>
          <w:trHeight w:val="20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D3CBC2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E0B7C6A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9B0AA3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97F43F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reassess patient at regular intervals and reassign triag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047B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BBD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7.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17C0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FBB0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62AD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226889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B5401A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37D8B2A4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9882DE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54A1AC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CB1F4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87B8777" w14:textId="0385AC76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comprehensively analy</w:t>
            </w:r>
            <w:r w:rsidR="00EC0230">
              <w:rPr>
                <w:rFonts w:ascii="Times New Roman" w:eastAsia="HYSinMyeongJo-Medium" w:hAnsi="Times New Roman" w:cs="Times New Roman"/>
                <w:sz w:val="21"/>
                <w:szCs w:val="21"/>
              </w:rPr>
              <w:t>s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e collected data, considering the school emergency patients’ characteristic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89B3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6CB7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2.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9840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BDA6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6D95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BDC23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7D0945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64154199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F4A04E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5AB357D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42FC3E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77AE69C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promptly determine the necessary hospital referral, transfer, and observation level of emergency patients based on evidenc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DADE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A92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8.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7DB8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E462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70EA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EFA027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83E963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21D468C" w14:textId="77777777" w:rsidTr="00C5535D">
        <w:trPr>
          <w:trHeight w:val="424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E827C5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EE84BA8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0AB14C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E498264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promptly assign appropriate diagnoses based on evidenc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C1D9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7A79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20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5D44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D820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154E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212008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7AAE4E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45F834D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828124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452B23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Plann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38CDD0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E08FE1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establish an emergency nursing care plan based on school and family resourc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94F9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012F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5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4CB9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3911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0DC8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B19902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EBBC41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26EA705E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F3CD0A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B1C780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2-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629B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C3F8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2.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D1DC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BC33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DEF9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DA4E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C60C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2</w:t>
            </w:r>
          </w:p>
        </w:tc>
      </w:tr>
      <w:tr w:rsidR="008B2D35" w:rsidRPr="004E5592" w14:paraId="0CE20319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AE57C1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0D69C8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nterven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43FD1E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F63F26A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dress the affected patients wounds promptly and accurately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7BD8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DAE0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1.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AADF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0D1F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4E16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197137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BD386A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8CA9C47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59D99A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A1D08D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6E80FA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FACFEFC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I can promptly report an emergency situation.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F05C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D836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2.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7C82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6A58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94E0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883A43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D405A0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06B774CB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FDA329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0D4EE0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3BB7A1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41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A47F3D6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find it difficult to coordinate emergency patient transfers and refer them to the hospital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2420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B752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A7A5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42A4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6DB5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EFA0BA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99EA89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2B8E5623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708367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11F095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EB7183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128D13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do CPR accurately and promptly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01A8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59EA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2.2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54E8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3732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589C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453F66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421B0F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9F15B49" w14:textId="77777777" w:rsidTr="00C5535D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E8B39D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E3768C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Evalu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EBBEC3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A62DEB8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heck if there are any problems or deficiencies in the emergency nursing proces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6E46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4252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1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2CAD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CB3B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70E8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6B540D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2852BE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6D2FFAFF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B47E5B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044BAC2" w14:textId="77777777" w:rsidR="008B2D35" w:rsidRPr="004E5592" w:rsidRDefault="008B2D35" w:rsidP="00C5535D">
            <w:pPr>
              <w:snapToGrid w:val="0"/>
              <w:spacing w:after="0"/>
              <w:jc w:val="right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7BD621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7680BD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I can evaluate the nursing diagnosis and implementation by checking the medical results of the emergency patient.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B96B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0DEB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3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DDBB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2DA4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C33E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DE0E10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726239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5EDA9D9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4BCE9B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3E60077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Therapeutic Communication &amp; Relationship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50A901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1455BA8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provide patients (or caregivers) with detailed information such as emergency patient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’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s condition, follow-up care, and symptoms of deterioration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9E51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691E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2.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7209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AB92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E7EF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479832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4A841B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25551B19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1999D5A8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DA6501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05C70A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55B9E9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an accurately and precisely document emergency nursing interventions and a patient</w:t>
            </w:r>
            <w:r w:rsidRPr="004E5592">
              <w:rPr>
                <w:rFonts w:ascii="Times New Roman" w:eastAsia="HYSinMyeongJo-Medium" w:hAnsi="Times New Roman" w:cs="Times New Roman" w:hint="eastAsia"/>
                <w:sz w:val="21"/>
                <w:szCs w:val="21"/>
              </w:rPr>
              <w:t>’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s condition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12AA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F24C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2.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3091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16C1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B631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DD4B1C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3B4420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8F73DAF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CFD55CA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DD0F9B4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50847A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9B0D223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I understand the negative reactions of emergency patients or </w:t>
            </w: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lastRenderedPageBreak/>
              <w:t>parents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A831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lastRenderedPageBreak/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33B2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048E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A106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304C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3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9EAE7D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3CDCB2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D306174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00623FC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809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69F6A56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2-3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F65B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F179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4.98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804F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287A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6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A5C3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2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1A32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0</w:t>
            </w:r>
          </w:p>
        </w:tc>
        <w:tc>
          <w:tcPr>
            <w:tcW w:w="6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D90F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0</w:t>
            </w:r>
          </w:p>
        </w:tc>
      </w:tr>
      <w:tr w:rsidR="008B2D35" w:rsidRPr="004E5592" w14:paraId="107102F3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417584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EA3BF3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Safe </w:t>
            </w:r>
          </w:p>
          <w:p w14:paraId="1AEC809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Environmen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E0F182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41F239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prepare and maintain emergency supplies to be ready for an emergency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5C00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5D59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0E3E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3855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EF01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BBE411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CD487F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4BECD6CE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A8ACD30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9EE8B06" w14:textId="77777777" w:rsidR="008B2D35" w:rsidRPr="004E5592" w:rsidRDefault="008B2D35" w:rsidP="00C5535D">
            <w:pPr>
              <w:snapToGrid w:val="0"/>
              <w:spacing w:after="0"/>
              <w:jc w:val="right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F581DD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27D0DC8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 xml:space="preserve">I am prepared for emergencies that may occur to children with health problems.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67B5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574B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6.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C7E3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2815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9728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9AC53A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313067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BC984D2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7F97E2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196A0F97" w14:textId="77777777" w:rsidR="008B2D35" w:rsidRPr="004E5592" w:rsidRDefault="008B2D35" w:rsidP="00C5535D">
            <w:pPr>
              <w:snapToGrid w:val="0"/>
              <w:spacing w:after="0"/>
              <w:jc w:val="right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4E4D0C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92A0942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have established a specific school emergency system that includes patient transfer and reporting, emergency resources, and division of roles and responsibiliti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1EDD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E01C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4.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83E9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5D8E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F230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36EDEB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F61F38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12F72149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5CF95E41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5A1C80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Deleg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A832A9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5054389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have established a clear emergency nursing care delegation system in the absence of a school nurs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CBB7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0456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3.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4633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E9E5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DC21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51B5BE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5A0555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288807ED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DC49ADA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6A7572E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nter-professional Health Car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6C64D0E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85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086E7F3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try to reasonably resolve conflictual situations related to school emergencies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D5BA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0D6D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6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E445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1308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F59E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097AE0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5FB661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A5325F1" w14:textId="77777777" w:rsidTr="00C5535D">
        <w:trPr>
          <w:trHeight w:val="371"/>
          <w:jc w:val="center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05A4DB4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07DE866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949593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DF04363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regularly provide practical first aid training to staff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5ED7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44A3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3.2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02B9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4692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3441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0487D1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7F4184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01ED5850" w14:textId="77777777" w:rsidTr="00C5535D">
        <w:trPr>
          <w:trHeight w:val="113"/>
          <w:jc w:val="center"/>
        </w:trPr>
        <w:tc>
          <w:tcPr>
            <w:tcW w:w="81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2E36E76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A116B8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956D888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BDC5F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260E94D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AE314E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4B06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5</w:t>
            </w:r>
          </w:p>
        </w:tc>
        <w:tc>
          <w:tcPr>
            <w:tcW w:w="6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0A09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98</w:t>
            </w:r>
          </w:p>
        </w:tc>
      </w:tr>
      <w:tr w:rsidR="008B2D35" w:rsidRPr="004E5592" w14:paraId="5CC2DD37" w14:textId="77777777" w:rsidTr="00C5535D">
        <w:trPr>
          <w:trHeight w:val="11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961A2F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01B6D16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Enhancement of the profess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D8B3E4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1E2439B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continuously acquire knowledge through books, research and training related to emergency nursing ca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8724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4763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7075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0C69B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FFEC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DE34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5ADA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571C1AA0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3AAD7E1E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2CCC176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Quality Improvemen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CAA5702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DD8AEFC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actively cooperate with or participate in research to improve emergency nursing care practice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DC96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4FFD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6.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992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B099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AD37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6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37E991A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AC44871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  <w:tr w:rsidR="008B2D35" w:rsidRPr="004E5592" w14:paraId="77F449BA" w14:textId="77777777" w:rsidTr="00C5535D">
        <w:trPr>
          <w:trHeight w:val="11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6C364477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1791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hideMark/>
          </w:tcPr>
          <w:p w14:paraId="78ED68FC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6E19125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68A0D2F" w14:textId="77777777" w:rsidR="008B2D35" w:rsidRPr="004E5592" w:rsidRDefault="008B2D35" w:rsidP="00C5535D">
            <w:pPr>
              <w:snapToGrid w:val="0"/>
              <w:spacing w:after="0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I apply and evaluate the latest developments or improvements introduced at seminars, training, and conferences on emergency nursing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8AEA0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.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FEED6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17.8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A8937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EFE63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8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FC19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  <w:r w:rsidRPr="004E5592">
              <w:rPr>
                <w:rFonts w:ascii="Times New Roman" w:eastAsia="HYSinMyeongJo-Medium" w:hAnsi="Times New Roman" w:cs="Times New Roman"/>
                <w:sz w:val="21"/>
                <w:szCs w:val="21"/>
              </w:rPr>
              <w:t>.7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C1126A4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3904606F" w14:textId="77777777" w:rsidR="008B2D35" w:rsidRPr="004E5592" w:rsidRDefault="008B2D35" w:rsidP="00C5535D">
            <w:pPr>
              <w:snapToGrid w:val="0"/>
              <w:spacing w:after="0"/>
              <w:jc w:val="center"/>
              <w:rPr>
                <w:rFonts w:ascii="Times New Roman" w:eastAsia="HYSinMyeongJo-Medium" w:hAnsi="Times New Roman" w:cs="Times New Roman"/>
                <w:sz w:val="21"/>
                <w:szCs w:val="21"/>
              </w:rPr>
            </w:pPr>
          </w:p>
        </w:tc>
      </w:tr>
    </w:tbl>
    <w:p w14:paraId="7ED9E17B" w14:textId="39FF4227" w:rsidR="00182D9C" w:rsidRDefault="005F30F7" w:rsidP="00EC0230">
      <w:pPr>
        <w:snapToGrid w:val="0"/>
        <w:spacing w:after="0"/>
        <w:rPr>
          <w:rFonts w:ascii="Times New Roman" w:eastAsia="HYSinMyeongJo-Medium" w:hAnsi="Times New Roman" w:cs="Times New Roman"/>
          <w:szCs w:val="20"/>
        </w:rPr>
      </w:pPr>
      <w:r w:rsidRPr="001113F2">
        <w:rPr>
          <w:rFonts w:ascii="Times New Roman" w:eastAsia="HYSinMyeongJo-Medium" w:hAnsi="Times New Roman" w:cs="Times New Roman"/>
          <w:i/>
          <w:iCs/>
          <w:szCs w:val="20"/>
        </w:rPr>
        <w:t>Note</w:t>
      </w:r>
      <w:r w:rsidRPr="001113F2">
        <w:rPr>
          <w:rFonts w:ascii="Times New Roman" w:eastAsia="HYSinMyeongJo-Medium" w:hAnsi="Times New Roman" w:cs="Times New Roman"/>
          <w:szCs w:val="20"/>
        </w:rPr>
        <w:t xml:space="preserve">. </w:t>
      </w:r>
      <w:r w:rsidRPr="001113F2">
        <w:rPr>
          <w:rFonts w:ascii="Times New Roman" w:eastAsia="HYSinMyeongJo-Medium" w:hAnsi="Times New Roman" w:cs="Times New Roman"/>
          <w:szCs w:val="20"/>
          <w:vertAlign w:val="superscript"/>
        </w:rPr>
        <w:t>†</w:t>
      </w:r>
      <w:r w:rsidRPr="001113F2">
        <w:rPr>
          <w:rFonts w:ascii="Times New Roman" w:eastAsia="HYSinMyeongJo-Medium" w:hAnsi="Times New Roman" w:cs="Times New Roman"/>
          <w:szCs w:val="20"/>
        </w:rPr>
        <w:t>Reverse item.; F1: Ethical and Legal Practice; F2: Emergency Care Provision and Management; F2-1: Clinical Decision Making (Assessment, Diagnosis, Plan); F2-2: Care Provision (Intervention, Evaluation, Therapeutic Communication &amp; Relationships); F2-3: Leadership and Management; F3: Professionalism and Quality Development; CR,</w:t>
      </w:r>
      <w:r w:rsidRPr="001113F2">
        <w:rPr>
          <w:rFonts w:ascii="Times New Roman" w:eastAsia="Malgun Gothic" w:hAnsi="Times New Roman" w:cs="Times New Roman"/>
          <w:szCs w:val="20"/>
        </w:rPr>
        <w:t xml:space="preserve"> </w:t>
      </w:r>
      <w:r w:rsidRPr="001113F2">
        <w:rPr>
          <w:rFonts w:ascii="Times New Roman" w:eastAsia="HYSinMyeongJo-Medium" w:hAnsi="Times New Roman" w:cs="Times New Roman"/>
          <w:szCs w:val="20"/>
        </w:rPr>
        <w:t>critical ratio; SFL, standardized factor loading; SMC, squared multiple correlation; AVE,</w:t>
      </w:r>
      <w:r w:rsidRPr="001113F2">
        <w:rPr>
          <w:rFonts w:ascii="Times New Roman" w:eastAsia="Malgun Gothic" w:hAnsi="Times New Roman" w:cs="Times New Roman"/>
          <w:szCs w:val="20"/>
        </w:rPr>
        <w:t xml:space="preserve"> </w:t>
      </w:r>
      <w:r w:rsidRPr="001113F2">
        <w:rPr>
          <w:rFonts w:ascii="Times New Roman" w:eastAsia="HYSinMyeongJo-Medium" w:hAnsi="Times New Roman" w:cs="Times New Roman"/>
          <w:szCs w:val="20"/>
        </w:rPr>
        <w:t>average variance extracted</w:t>
      </w:r>
    </w:p>
    <w:p w14:paraId="1099AB90" w14:textId="77777777" w:rsidR="00182D9C" w:rsidRDefault="00182D9C">
      <w:pPr>
        <w:rPr>
          <w:rFonts w:ascii="Times New Roman" w:eastAsia="HYSinMyeongJo-Medium" w:hAnsi="Times New Roman" w:cs="Times New Roman"/>
          <w:szCs w:val="20"/>
        </w:rPr>
      </w:pPr>
      <w:r>
        <w:rPr>
          <w:rFonts w:ascii="Times New Roman" w:eastAsia="HYSinMyeongJo-Medium" w:hAnsi="Times New Roman" w:cs="Times New Roman"/>
          <w:szCs w:val="20"/>
        </w:rPr>
        <w:br w:type="page"/>
      </w:r>
    </w:p>
    <w:p w14:paraId="2B6AA2EB" w14:textId="4E2E8104" w:rsidR="00182D9C" w:rsidRPr="002A482E" w:rsidRDefault="00182D9C" w:rsidP="002A482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572D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 </w:t>
      </w:r>
      <w:r w:rsidRPr="001572DD">
        <w:rPr>
          <w:rFonts w:ascii="Times New Roman" w:hAnsi="Times New Roman" w:cs="Times New Roman" w:hint="eastAsia"/>
          <w:sz w:val="24"/>
          <w:szCs w:val="24"/>
          <w:lang w:val="en-US"/>
        </w:rPr>
        <w:t>The Emergency Nursing Care Competency Scale for School Nurse: ENCCS_SN</w:t>
      </w:r>
      <w:bookmarkStart w:id="1" w:name="_GoBack"/>
      <w:bookmarkEnd w:id="1"/>
    </w:p>
    <w:tbl>
      <w:tblPr>
        <w:tblpPr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7"/>
        <w:gridCol w:w="11787"/>
      </w:tblGrid>
      <w:tr w:rsidR="00182D9C" w:rsidRPr="00E217E2" w14:paraId="6E49BFF1" w14:textId="77777777" w:rsidTr="0051016B">
        <w:trPr>
          <w:trHeight w:val="506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4F8CA8B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77F00AD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o measure the emergency nursing care competency of a school nurse</w:t>
            </w:r>
          </w:p>
        </w:tc>
      </w:tr>
      <w:tr w:rsidR="00182D9C" w:rsidRPr="00E217E2" w14:paraId="7B136AC9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E556B40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0042E7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The ICN Nursing Care Continuum Competencies Framework (ICN, 2008) wa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d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as a research framework, and the major school emergency nursing care contents were identified and developed as items.</w:t>
            </w:r>
          </w:p>
        </w:tc>
      </w:tr>
      <w:tr w:rsidR="00182D9C" w:rsidRPr="00E217E2" w14:paraId="3D1168A8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2F49D2D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ype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3EA06F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elf-reported 5-point Likert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'0=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, '1=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ly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', '2=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', '3=often' and '4=always')</w:t>
            </w:r>
          </w:p>
          <w:p w14:paraId="169DC168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he total score ranges: 0</w:t>
            </w:r>
            <w:r w:rsidRPr="00E217E2">
              <w:rPr>
                <w:rFonts w:ascii="Cambria Math" w:hAnsi="Cambria Math" w:cs="Cambria Math"/>
                <w:sz w:val="24"/>
                <w:szCs w:val="24"/>
                <w:lang w:val="en-US"/>
              </w:rPr>
              <w:t>∼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20</w:t>
            </w:r>
          </w:p>
        </w:tc>
      </w:tr>
      <w:tr w:rsidR="00182D9C" w:rsidRPr="00E217E2" w14:paraId="6957D160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FE8BF82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F07CD31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chool nurse</w:t>
            </w:r>
          </w:p>
        </w:tc>
      </w:tr>
      <w:tr w:rsidR="00182D9C" w:rsidRPr="00E217E2" w14:paraId="2961EB53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084463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34751C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Total 30 items</w:t>
            </w:r>
          </w:p>
          <w:tbl>
            <w:tblPr>
              <w:tblOverlap w:val="never"/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7"/>
              <w:gridCol w:w="2967"/>
              <w:gridCol w:w="4051"/>
              <w:gridCol w:w="2056"/>
            </w:tblGrid>
            <w:tr w:rsidR="00182D9C" w:rsidRPr="00E217E2" w14:paraId="1AD55D56" w14:textId="77777777" w:rsidTr="0051016B">
              <w:trPr>
                <w:trHeight w:val="100"/>
              </w:trPr>
              <w:tc>
                <w:tcPr>
                  <w:tcW w:w="4111" w:type="pct"/>
                  <w:gridSpan w:val="3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607DA9A2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F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actor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the number of items)</w:t>
                  </w:r>
                </w:p>
              </w:tc>
              <w:tc>
                <w:tcPr>
                  <w:tcW w:w="889" w:type="pc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4FE18C6F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Item No.</w:t>
                  </w:r>
                </w:p>
              </w:tc>
            </w:tr>
            <w:tr w:rsidR="00182D9C" w:rsidRPr="00E217E2" w14:paraId="32943B73" w14:textId="77777777" w:rsidTr="0051016B">
              <w:trPr>
                <w:trHeight w:val="293"/>
              </w:trPr>
              <w:tc>
                <w:tcPr>
                  <w:tcW w:w="2359" w:type="pct"/>
                  <w:gridSpan w:val="2"/>
                  <w:vMerge w:val="restar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066A6C03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Ethical and legal practic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3)</w:t>
                  </w:r>
                </w:p>
              </w:tc>
              <w:tc>
                <w:tcPr>
                  <w:tcW w:w="1752" w:type="pc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3BBE524F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Ethical Practic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2)</w:t>
                  </w:r>
                </w:p>
              </w:tc>
              <w:tc>
                <w:tcPr>
                  <w:tcW w:w="889" w:type="pc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0F68626A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</w:t>
                  </w:r>
                </w:p>
              </w:tc>
            </w:tr>
            <w:tr w:rsidR="00182D9C" w:rsidRPr="00E217E2" w14:paraId="1E4456A2" w14:textId="77777777" w:rsidTr="0051016B">
              <w:trPr>
                <w:trHeight w:val="293"/>
              </w:trPr>
              <w:tc>
                <w:tcPr>
                  <w:tcW w:w="2359" w:type="pct"/>
                  <w:gridSpan w:val="2"/>
                  <w:vMerge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B9746E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14B48F02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Legal Practic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1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6DDEFAB1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3</w:t>
                  </w:r>
                </w:p>
              </w:tc>
            </w:tr>
            <w:tr w:rsidR="00182D9C" w:rsidRPr="00E217E2" w14:paraId="7B333ECB" w14:textId="77777777" w:rsidTr="0051016B">
              <w:trPr>
                <w:trHeight w:val="293"/>
              </w:trPr>
              <w:tc>
                <w:tcPr>
                  <w:tcW w:w="1076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3EBC41EB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Emergency Care Provision and Management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’</w:t>
                  </w:r>
                </w:p>
                <w:p w14:paraId="5739AFA2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24)</w:t>
                  </w:r>
                </w:p>
              </w:tc>
              <w:tc>
                <w:tcPr>
                  <w:tcW w:w="128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5B13BCD5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Clinical Decision Makin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9)</w:t>
                  </w: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1F400F32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Assessment &amp; Diagnosi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8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7793C681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4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1</w:t>
                  </w:r>
                </w:p>
              </w:tc>
            </w:tr>
            <w:tr w:rsidR="00182D9C" w:rsidRPr="00E217E2" w14:paraId="57AF0B0E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FCDC5E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9EEE45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7E27AB1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Planning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1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52DBDCB6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2</w:t>
                  </w:r>
                </w:p>
              </w:tc>
            </w:tr>
            <w:tr w:rsidR="00182D9C" w:rsidRPr="00E217E2" w14:paraId="763619C7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48093A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7396DA8C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Care Provis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9)</w:t>
                  </w: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7D4B1D06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Interven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4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45A56C3C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3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6</w:t>
                  </w:r>
                </w:p>
              </w:tc>
            </w:tr>
            <w:tr w:rsidR="00182D9C" w:rsidRPr="00E217E2" w14:paraId="7063453C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87DB4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F439E4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465DA66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Evalu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2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11C5E808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7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8</w:t>
                  </w:r>
                </w:p>
              </w:tc>
            </w:tr>
            <w:tr w:rsidR="00182D9C" w:rsidRPr="00E217E2" w14:paraId="6CFBE465" w14:textId="77777777" w:rsidTr="0051016B">
              <w:trPr>
                <w:trHeight w:val="517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B63EFD5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F47A8C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450E213B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Therapeutic Communication &amp; Relationships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3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4A1D9C24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19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1</w:t>
                  </w:r>
                </w:p>
              </w:tc>
            </w:tr>
            <w:tr w:rsidR="00182D9C" w:rsidRPr="00E217E2" w14:paraId="025E97E9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75F64C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467681F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Leadership and Managemen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6)</w:t>
                  </w: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4B65086B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Safe Environmen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3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7E00DE56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2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4</w:t>
                  </w:r>
                </w:p>
              </w:tc>
            </w:tr>
            <w:tr w:rsidR="00182D9C" w:rsidRPr="00E217E2" w14:paraId="25F16854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F67321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AB7648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5AE588F5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Delegation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1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32C40B47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5</w:t>
                  </w:r>
                </w:p>
              </w:tc>
            </w:tr>
            <w:tr w:rsidR="00182D9C" w:rsidRPr="00E217E2" w14:paraId="094E7B57" w14:textId="77777777" w:rsidTr="0051016B">
              <w:trPr>
                <w:trHeight w:val="293"/>
              </w:trPr>
              <w:tc>
                <w:tcPr>
                  <w:tcW w:w="1076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3C2792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283" w:type="pct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C6E9B3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110053D1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inter-professional Health Care (2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549C3FF5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6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7</w:t>
                  </w:r>
                </w:p>
              </w:tc>
            </w:tr>
            <w:tr w:rsidR="00182D9C" w:rsidRPr="00E217E2" w14:paraId="07D0EAF2" w14:textId="77777777" w:rsidTr="0051016B">
              <w:trPr>
                <w:trHeight w:val="293"/>
              </w:trPr>
              <w:tc>
                <w:tcPr>
                  <w:tcW w:w="2359" w:type="pct"/>
                  <w:gridSpan w:val="2"/>
                  <w:vMerge w:val="restart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22DE6A36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Professionalism and Quality Developmen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3)</w:t>
                  </w: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499D568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Enhancement of the profession (1)</w:t>
                  </w:r>
                  <w:r w:rsidRPr="00E217E2">
                    <w:rPr>
                      <w:rFonts w:ascii="MS Gothic" w:eastAsia="MS Gothic" w:hAnsi="MS Gothic" w:cs="MS Gothic" w:hint="eastAsia"/>
                      <w:sz w:val="24"/>
                      <w:szCs w:val="24"/>
                      <w:lang w:val="en-US"/>
                    </w:rPr>
                    <w:t xml:space="preserve">　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340D931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8</w:t>
                  </w:r>
                </w:p>
              </w:tc>
            </w:tr>
            <w:tr w:rsidR="00182D9C" w:rsidRPr="00E217E2" w14:paraId="6C8482EB" w14:textId="77777777" w:rsidTr="0051016B">
              <w:trPr>
                <w:trHeight w:val="411"/>
              </w:trPr>
              <w:tc>
                <w:tcPr>
                  <w:tcW w:w="2359" w:type="pct"/>
                  <w:gridSpan w:val="2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vAlign w:val="center"/>
                  <w:hideMark/>
                </w:tcPr>
                <w:p w14:paraId="74D1F69D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752" w:type="pct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hideMark/>
                </w:tcPr>
                <w:p w14:paraId="35EEE7C9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Quality Improvemen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(2)</w:t>
                  </w:r>
                </w:p>
              </w:tc>
              <w:tc>
                <w:tcPr>
                  <w:tcW w:w="889" w:type="pct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57" w:type="dxa"/>
                    <w:left w:w="102" w:type="dxa"/>
                    <w:bottom w:w="57" w:type="dxa"/>
                    <w:right w:w="102" w:type="dxa"/>
                  </w:tcMar>
                  <w:vAlign w:val="center"/>
                  <w:hideMark/>
                </w:tcPr>
                <w:p w14:paraId="293EE283" w14:textId="77777777" w:rsidR="00182D9C" w:rsidRPr="00E217E2" w:rsidRDefault="00182D9C" w:rsidP="00FD1F6D">
                  <w:pPr>
                    <w:framePr w:wrap="around" w:vAnchor="text" w:hAnchor="text" w:y="1"/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29</w:t>
                  </w:r>
                  <w:r w:rsidRPr="00E217E2">
                    <w:rPr>
                      <w:rFonts w:ascii="Cambria Math" w:hAnsi="Cambria Math" w:cs="Cambria Math"/>
                      <w:sz w:val="24"/>
                      <w:szCs w:val="24"/>
                      <w:lang w:val="en-US"/>
                    </w:rPr>
                    <w:t>∼</w:t>
                  </w:r>
                  <w:r w:rsidRPr="00E217E2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US"/>
                    </w:rPr>
                    <w:t>30</w:t>
                  </w:r>
                </w:p>
              </w:tc>
            </w:tr>
          </w:tbl>
          <w:p w14:paraId="329F6E94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4A3296B2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8D948A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Validity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882D40" w14:textId="77777777" w:rsidR="00182D9C" w:rsidRPr="00E217E2" w:rsidRDefault="00182D9C" w:rsidP="0051016B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ontent validity of initial items (Expert panel review): Consists of items of CVI .80 or higher</w:t>
            </w:r>
          </w:p>
          <w:p w14:paraId="593CD627" w14:textId="77777777" w:rsidR="00182D9C" w:rsidRPr="00E217E2" w:rsidRDefault="00182D9C" w:rsidP="0051016B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onvergent validity: convergent validity of three factors was confirm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AVE=.57</w:t>
            </w:r>
            <w:r w:rsidRPr="00E217E2">
              <w:rPr>
                <w:rFonts w:ascii="Cambria Math" w:hAnsi="Cambria Math" w:cs="Cambria Math"/>
                <w:sz w:val="24"/>
                <w:szCs w:val="24"/>
                <w:lang w:val="en-US"/>
              </w:rPr>
              <w:t>∼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95, CR=.79</w:t>
            </w:r>
            <w:r w:rsidRPr="00E217E2">
              <w:rPr>
                <w:rFonts w:ascii="Cambria Math" w:hAnsi="Cambria Math" w:cs="Cambria Math"/>
                <w:sz w:val="24"/>
                <w:szCs w:val="24"/>
                <w:lang w:val="en-US"/>
              </w:rPr>
              <w:t>∼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98)</w:t>
            </w:r>
          </w:p>
          <w:p w14:paraId="0DF07136" w14:textId="77777777" w:rsidR="00182D9C" w:rsidRPr="00E217E2" w:rsidRDefault="00182D9C" w:rsidP="0051016B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1F6D">
              <w:rPr>
                <w:rFonts w:ascii="Times New Roman" w:eastAsia="HYSinMyeongJo-Medium" w:hAnsi="Times New Roman" w:cs="Times New Roman"/>
                <w:sz w:val="24"/>
                <w:szCs w:val="24"/>
              </w:rPr>
              <w:t xml:space="preserve">Discriminative </w:t>
            </w:r>
            <w:r w:rsidRPr="00FD1F6D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validity: Significant mean difference </w:t>
            </w:r>
            <w:r w:rsidRPr="00FD1F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</w:t>
            </w:r>
            <w:r w:rsidRPr="00FD1F6D">
              <w:rPr>
                <w:rFonts w:ascii="Times New Roman" w:eastAsia="HYSinMyeongJo-Medium" w:hAnsi="Times New Roman" w:cs="Times New Roman"/>
                <w:sz w:val="24"/>
                <w:szCs w:val="24"/>
              </w:rPr>
              <w:t xml:space="preserve"> experience groups</w:t>
            </w:r>
            <w:r w:rsidRPr="00F414A3">
              <w:rPr>
                <w:rFonts w:ascii="Times New Roman" w:eastAsia="HYSinMyeongJo-Medium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(F=4.06, </w:t>
            </w:r>
            <w:r w:rsidRPr="00E217E2">
              <w:rPr>
                <w:rFonts w:ascii="Times New Roman" w:hAnsi="Times New Roman" w:cs="Times New Roman"/>
                <w:noProof/>
                <w:sz w:val="24"/>
                <w:szCs w:val="24"/>
                <w:lang w:val="en-PH" w:eastAsia="en-PH"/>
              </w:rPr>
              <w:drawing>
                <wp:inline distT="0" distB="0" distL="0" distR="0" wp14:anchorId="25537C76" wp14:editId="0EDA7278">
                  <wp:extent cx="65405" cy="124460"/>
                  <wp:effectExtent l="0" t="0" r="0" b="8890"/>
                  <wp:docPr id="3" name="_x13227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1322700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" cy="124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=.007)</w:t>
            </w:r>
          </w:p>
          <w:p w14:paraId="5C33CC54" w14:textId="77777777" w:rsidR="00182D9C" w:rsidRPr="00E217E2" w:rsidRDefault="00182D9C" w:rsidP="0051016B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riterion validity: The whole correlation coefficient with the criterion is .86, and the correlation coefficient between factors is .45 ~ .87</w:t>
            </w:r>
          </w:p>
        </w:tc>
      </w:tr>
      <w:tr w:rsidR="00182D9C" w:rsidRPr="00E217E2" w14:paraId="00F54D5D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1CBFEE3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Reliability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FE043C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The whole Cronbach's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α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value is .96, and each factor Cronbach's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α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value is .74~.96</w:t>
            </w:r>
          </w:p>
        </w:tc>
      </w:tr>
      <w:tr w:rsidR="00182D9C" w:rsidRPr="00E217E2" w14:paraId="45434DE9" w14:textId="77777777" w:rsidTr="0051016B">
        <w:trPr>
          <w:trHeight w:val="20"/>
        </w:trPr>
        <w:tc>
          <w:tcPr>
            <w:tcW w:w="84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DA59AE9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415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534CA57" w14:textId="77777777" w:rsidR="00182D9C" w:rsidRPr="00E217E2" w:rsidRDefault="00182D9C" w:rsidP="005101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Higher scores indicate higher emergency nursing care competency.</w:t>
            </w:r>
          </w:p>
        </w:tc>
      </w:tr>
    </w:tbl>
    <w:p w14:paraId="4210C979" w14:textId="77777777" w:rsidR="00182D9C" w:rsidRPr="001572DD" w:rsidRDefault="00182D9C" w:rsidP="00182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0DFB07" w14:textId="77777777" w:rsidR="00182D9C" w:rsidRPr="00E217E2" w:rsidRDefault="00182D9C" w:rsidP="00182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17E2">
        <w:rPr>
          <w:rFonts w:ascii="Times New Roman" w:hAnsi="Times New Roman" w:cs="Times New Roman"/>
          <w:sz w:val="24"/>
          <w:szCs w:val="24"/>
          <w:lang w:val="en-US"/>
        </w:rPr>
        <w:t>The following items examine the school nurse's emergency nursing care competency for health-related school emergency patients. Read the items and mark ‘</w:t>
      </w:r>
      <w:r w:rsidRPr="00E217E2">
        <w:rPr>
          <w:rFonts w:ascii="Cambria Math" w:hAnsi="Cambria Math" w:cs="Cambria Math"/>
          <w:sz w:val="24"/>
          <w:szCs w:val="24"/>
          <w:lang w:val="en-US"/>
        </w:rPr>
        <w:t>∨</w:t>
      </w:r>
      <w:r w:rsidRPr="00E217E2">
        <w:rPr>
          <w:rFonts w:ascii="Times New Roman" w:hAnsi="Times New Roman" w:cs="Times New Roman"/>
          <w:sz w:val="24"/>
          <w:szCs w:val="24"/>
          <w:lang w:val="en-US"/>
        </w:rPr>
        <w:t>’ at the ones that you think best represent your thoughts or actions.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8"/>
        <w:gridCol w:w="9490"/>
        <w:gridCol w:w="623"/>
        <w:gridCol w:w="565"/>
        <w:gridCol w:w="1128"/>
        <w:gridCol w:w="573"/>
        <w:gridCol w:w="997"/>
      </w:tblGrid>
      <w:tr w:rsidR="00182D9C" w:rsidRPr="00E217E2" w14:paraId="2E18E6C5" w14:textId="77777777" w:rsidTr="0051016B">
        <w:trPr>
          <w:trHeight w:val="20"/>
        </w:trPr>
        <w:tc>
          <w:tcPr>
            <w:tcW w:w="211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8640DBD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o.</w:t>
            </w:r>
          </w:p>
        </w:tc>
        <w:tc>
          <w:tcPr>
            <w:tcW w:w="3398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193657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416FEF77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E427FF8" w14:textId="77777777" w:rsidR="00182D9C" w:rsidRPr="00E217E2" w:rsidRDefault="00182D9C" w:rsidP="00510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583441D5" w14:textId="77777777" w:rsidR="00182D9C" w:rsidRPr="00E217E2" w:rsidRDefault="00182D9C" w:rsidP="00510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r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ly</w:t>
            </w: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67CE6237" w14:textId="77777777" w:rsidR="00182D9C" w:rsidRPr="00E217E2" w:rsidRDefault="00182D9C" w:rsidP="00510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times</w:t>
            </w: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739AD003" w14:textId="77777777" w:rsidR="00182D9C" w:rsidRPr="00E217E2" w:rsidRDefault="00182D9C" w:rsidP="00510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52B02D8" w14:textId="77777777" w:rsidR="00182D9C" w:rsidRPr="00E217E2" w:rsidRDefault="00182D9C" w:rsidP="00510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lways</w:t>
            </w:r>
          </w:p>
        </w:tc>
      </w:tr>
      <w:tr w:rsidR="00182D9C" w:rsidRPr="00E217E2" w14:paraId="2C0441FB" w14:textId="77777777" w:rsidTr="0051016B">
        <w:trPr>
          <w:trHeight w:val="20"/>
        </w:trPr>
        <w:tc>
          <w:tcPr>
            <w:tcW w:w="211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0C59E64A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8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193657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6FE46CB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92C6FEB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0)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28CE5B85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1)</w:t>
            </w:r>
          </w:p>
        </w:tc>
        <w:tc>
          <w:tcPr>
            <w:tcW w:w="404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F99CC4B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2)</w:t>
            </w:r>
          </w:p>
        </w:tc>
        <w:tc>
          <w:tcPr>
            <w:tcW w:w="205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1A3F1DF5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3)</w:t>
            </w:r>
          </w:p>
        </w:tc>
        <w:tc>
          <w:tcPr>
            <w:tcW w:w="357" w:type="pct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14:paraId="026D0923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4)</w:t>
            </w:r>
          </w:p>
        </w:tc>
      </w:tr>
      <w:tr w:rsidR="00182D9C" w:rsidRPr="00E217E2" w14:paraId="186F848D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A6411DA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2C0DB69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do not break the confidentiality of patients acquired during delivering emergency nursing care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5232D0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184364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822DA2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C17988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04454A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62B36FD7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93CC375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B2315C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eep my emergency nursing care records in a secure location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C06541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9D410F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79C29E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CFF552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A72D71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176738AD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8D6720F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5E272F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adhere to laws and regulations related to the school emergency nursing care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B60DBC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DDB17D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2D4FD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A5CDDA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7B0DEF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1471404E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DF5F121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F30663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promptly and systematically assess the state of consciousness, appearance abnormalities, and accidents of patients with head injurie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CF17B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CC997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9297FD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819574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F37382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B990204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7BC9C8B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9CE60C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promptly and systematically assess the mental status, neurological conditions, medical history, and so on, in patients with syncope or who are consciou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D639BC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15C8AF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64D20C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7EFE29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8D4825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1D419DDB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7EF5F6C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52C716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can promptly and systematically assess the breathing, skin conditions and medical history of patients with allergies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507349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07A4DD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F0A078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ECFA3A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EC52C4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24A2F994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519539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49D6B48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promptly and systematically assess the degree of inju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asymmetry, range of motion, swelling, ecchymosis, neurovascular damage, etc.) in patients with musculoskeletal injurie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CD86C9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5CADCF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28C7A3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23AC6C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3E7F4B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4C988973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B4D5D23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1FACE4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reassess the patient at regular intervals and reassign triage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C9177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6972D7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0B8264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3A0D83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C949EA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29E2A8FA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2DDCD82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221A7B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comprehensively analyze collected data, considering school emergency patients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’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characteristic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02B761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E5D1D3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536221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8C7A4A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E0466A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513CFEC6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7793AE9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0D5F06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promptly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determine the hospital referral, transfer, and observation level of emergency patients based on evidence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A74B80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AC57E4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58A279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01CEFF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12FC8F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231FC830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C06DAC2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1E02FC6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promptly</w:t>
            </w: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ssign appropriate diagnoses based on evidence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398B5A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7EC70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A52F5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2158BA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F9C1D5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5D7123D7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54FAAE3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2C5B8AF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establish an emergency nursing care plan based on school and family resource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EE66D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AED1D4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589035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451CC3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11428E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9EBB4CD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878E2B8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309E911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dress the affected patient's wounds promptly and accurately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31474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387FE1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32B213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8A59CD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47F7D0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14C63751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2841F12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1A8E67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can promptly report an emergency situation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79DE61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F90635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1409A6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6708DC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6FAF64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24106484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344E34A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54D03E9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find it difficult to coordinate emergency patient transfers and refer them to the hospital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3FDDCE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D0F7C2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61ACAE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CE68E2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3E85BA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5FD3F235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3ECEFCD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53B848C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do CPR accurately and promptly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FCC510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C4C905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04A58E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F41AD6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5A6ECB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5AD26B89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0FFD144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510BFAC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heck if there are any problems or deficiencies in the emergency nursing proces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39FFB9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B84514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E30220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796810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3E171A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0F06AB22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5744C5F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9A2BE0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can evaluate the nursing diagnosis and implementation by checking the medical results of the emergency patient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361643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A4D8E7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C5FE6F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62D5DB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571EFB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3EAB391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DFF4CC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3BEE77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provide 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(or care givers) with detailed information such as emergency patient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’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 condition, follow-up care, and symptoms of deterioration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DC374C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E641CB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1AE35D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354CDD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7690B7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6425372E" w14:textId="77777777" w:rsidTr="0051016B">
        <w:trPr>
          <w:trHeight w:val="271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F7B6DE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32F196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an accurately and precisely document emergency nursing interventions and a patient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’</w:t>
            </w: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 condition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0EF159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F1CBF5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CE532F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FE0F6B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4657AD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BE1F428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2C2D3B4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7405AC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understand the negative reactions of emergency patients or parent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AE6B16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F31711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6CD3DD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ACB9A22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FE4E99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65201AFC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660AC7A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5C5873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prepare and maintain emergency supplies to be ready for an emergency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5E1C42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12E6D86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2C7C5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EAB7E4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417839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10A15354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BB81B4D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00FC261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I am prepared for emergencies that may occur to children with health problems. 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44D7D3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BC9B0C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38F82A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9441F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9B49AB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076FCA66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8066B00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49439C4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have established a specific school emergency system that includes patient transfer and reporting, emergency resources, and division of roles and responsibilitie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1CFB30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814D05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189728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0FC2FA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5BC64B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7F26267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6B45FCD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30CC36E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have established a clear emergency nursing care delegation system in the absence of a school nurse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56235C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B6A7B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14C810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EFDCA51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947862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7EF30F85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8B5FA43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684EA51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try to reasonably resolve conflict situations related to school emergencies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C2071D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3BD3DEB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DFD4C4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963BC1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234CEE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56E4AC9E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DA74EB6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26837D7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regularly provide practical first aid training to staff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D707CB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F6E684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9A445A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E114F9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9283777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0DF16F06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DBF01D1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193657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43B56F4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continuously acquire knowledge through books, research and training related to emergency nursing care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27B44D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E0CFFF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3C3827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E71C940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E42A64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40F74A99" w14:textId="77777777" w:rsidTr="0051016B">
        <w:trPr>
          <w:trHeight w:val="20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23CF773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3398" w:type="pct"/>
            <w:tcBorders>
              <w:top w:val="single" w:sz="2" w:space="0" w:color="193657"/>
              <w:left w:val="single" w:sz="2" w:space="0" w:color="193657"/>
              <w:bottom w:val="single" w:sz="2" w:space="0" w:color="000000"/>
              <w:right w:val="single" w:sz="2" w:space="0" w:color="193657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77EDA814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actively cooperate with or participate in research to improve emergency nursing care practice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193657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355F509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A64F1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E34B95C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7B7EB5F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5CD5308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2D9C" w:rsidRPr="00E217E2" w14:paraId="0245FFA1" w14:textId="77777777" w:rsidTr="0051016B">
        <w:trPr>
          <w:trHeight w:val="65"/>
        </w:trPr>
        <w:tc>
          <w:tcPr>
            <w:tcW w:w="21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9F5B09D" w14:textId="77777777" w:rsidR="00182D9C" w:rsidRPr="00E217E2" w:rsidRDefault="00182D9C" w:rsidP="0051016B">
            <w:pPr>
              <w:spacing w:after="0"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39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14:paraId="1185597E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17E2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 apply and evaluate the latest developments or improvements introduced at seminars, training, and conferences on emergency nursing.</w:t>
            </w:r>
          </w:p>
        </w:tc>
        <w:tc>
          <w:tcPr>
            <w:tcW w:w="22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C7042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F7FE2D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8DED74A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7F63503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B5C62C5" w14:textId="77777777" w:rsidR="00182D9C" w:rsidRPr="00E217E2" w:rsidRDefault="00182D9C" w:rsidP="0051016B">
            <w:pPr>
              <w:spacing w:after="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26C71B8" w14:textId="77777777" w:rsidR="00182D9C" w:rsidRPr="00E217E2" w:rsidRDefault="00182D9C" w:rsidP="00182D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3AD4B7" w14:textId="77777777" w:rsidR="00CA62A1" w:rsidRPr="00182D9C" w:rsidRDefault="00CA62A1" w:rsidP="00EC0230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sectPr w:rsidR="00CA62A1" w:rsidRPr="00182D9C" w:rsidSect="00521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5A17A0" w14:textId="77777777" w:rsidR="00AA1021" w:rsidRDefault="00AA1021" w:rsidP="00D65DA8">
      <w:pPr>
        <w:spacing w:after="0" w:line="240" w:lineRule="auto"/>
      </w:pPr>
      <w:r>
        <w:separator/>
      </w:r>
    </w:p>
  </w:endnote>
  <w:endnote w:type="continuationSeparator" w:id="0">
    <w:p w14:paraId="57908E73" w14:textId="77777777" w:rsidR="00AA1021" w:rsidRDefault="00AA1021" w:rsidP="00D6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9E3B9" w14:textId="77777777" w:rsidR="00AA1021" w:rsidRDefault="00AA1021" w:rsidP="00D65DA8">
      <w:pPr>
        <w:spacing w:after="0" w:line="240" w:lineRule="auto"/>
      </w:pPr>
      <w:r>
        <w:separator/>
      </w:r>
    </w:p>
  </w:footnote>
  <w:footnote w:type="continuationSeparator" w:id="0">
    <w:p w14:paraId="286B7B2D" w14:textId="77777777" w:rsidR="00AA1021" w:rsidRDefault="00AA1021" w:rsidP="00D65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021B2"/>
    <w:multiLevelType w:val="hybridMultilevel"/>
    <w:tmpl w:val="DE8C39B8"/>
    <w:lvl w:ilvl="0" w:tplc="B184863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53EE41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C549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91E94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78A05A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0A572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3CF86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E272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42FF6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4605F67"/>
    <w:multiLevelType w:val="hybridMultilevel"/>
    <w:tmpl w:val="75F6B904"/>
    <w:lvl w:ilvl="0" w:tplc="8872DED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B4CC71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CAA22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D00CDB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18C69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E630C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508A1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4E566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F212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647586A"/>
    <w:multiLevelType w:val="multilevel"/>
    <w:tmpl w:val="52668B38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2DD"/>
    <w:rsid w:val="00014ADA"/>
    <w:rsid w:val="000704AC"/>
    <w:rsid w:val="001572DD"/>
    <w:rsid w:val="00182D9C"/>
    <w:rsid w:val="001844D3"/>
    <w:rsid w:val="001C308F"/>
    <w:rsid w:val="00255E99"/>
    <w:rsid w:val="002A482E"/>
    <w:rsid w:val="00306452"/>
    <w:rsid w:val="003A0277"/>
    <w:rsid w:val="0040782B"/>
    <w:rsid w:val="004A01F5"/>
    <w:rsid w:val="004E5DCC"/>
    <w:rsid w:val="00521FDA"/>
    <w:rsid w:val="005F30F7"/>
    <w:rsid w:val="006C4D14"/>
    <w:rsid w:val="006C7EC7"/>
    <w:rsid w:val="006E3865"/>
    <w:rsid w:val="0073248A"/>
    <w:rsid w:val="00766FB4"/>
    <w:rsid w:val="00775880"/>
    <w:rsid w:val="00845A6A"/>
    <w:rsid w:val="00857A46"/>
    <w:rsid w:val="008B2D35"/>
    <w:rsid w:val="00925817"/>
    <w:rsid w:val="009749D5"/>
    <w:rsid w:val="00AA1021"/>
    <w:rsid w:val="00BE100D"/>
    <w:rsid w:val="00C05CC6"/>
    <w:rsid w:val="00C2324A"/>
    <w:rsid w:val="00CA62A1"/>
    <w:rsid w:val="00CE7BCE"/>
    <w:rsid w:val="00D276A4"/>
    <w:rsid w:val="00D65DA8"/>
    <w:rsid w:val="00DF626D"/>
    <w:rsid w:val="00E217E2"/>
    <w:rsid w:val="00E27729"/>
    <w:rsid w:val="00E44F95"/>
    <w:rsid w:val="00E812A9"/>
    <w:rsid w:val="00E87C8B"/>
    <w:rsid w:val="00EC0230"/>
    <w:rsid w:val="00FD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9F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D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DA8"/>
  </w:style>
  <w:style w:type="paragraph" w:styleId="Footer">
    <w:name w:val="footer"/>
    <w:basedOn w:val="Normal"/>
    <w:link w:val="FooterChar"/>
    <w:uiPriority w:val="99"/>
    <w:unhideWhenUsed/>
    <w:rsid w:val="00D65D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DA8"/>
  </w:style>
  <w:style w:type="character" w:styleId="Hyperlink">
    <w:name w:val="Hyperlink"/>
    <w:basedOn w:val="DefaultParagraphFont"/>
    <w:uiPriority w:val="99"/>
    <w:unhideWhenUsed/>
    <w:rsid w:val="00E2772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F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D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DA8"/>
  </w:style>
  <w:style w:type="paragraph" w:styleId="Footer">
    <w:name w:val="footer"/>
    <w:basedOn w:val="Normal"/>
    <w:link w:val="FooterChar"/>
    <w:uiPriority w:val="99"/>
    <w:unhideWhenUsed/>
    <w:rsid w:val="00D65D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DA8"/>
  </w:style>
  <w:style w:type="character" w:styleId="Hyperlink">
    <w:name w:val="Hyperlink"/>
    <w:basedOn w:val="DefaultParagraphFont"/>
    <w:uiPriority w:val="99"/>
    <w:unhideWhenUsed/>
    <w:rsid w:val="00E2772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F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35</Words>
  <Characters>875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agoy, Jason</cp:lastModifiedBy>
  <cp:revision>6</cp:revision>
  <dcterms:created xsi:type="dcterms:W3CDTF">2021-02-22T00:38:00Z</dcterms:created>
  <dcterms:modified xsi:type="dcterms:W3CDTF">2021-04-10T00:44:00Z</dcterms:modified>
</cp:coreProperties>
</file>